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6549" w:rsidRPr="00CB6906" w:rsidRDefault="007F4828" w:rsidP="00533490">
      <w:pPr>
        <w:spacing w:line="480" w:lineRule="auto"/>
        <w:jc w:val="center"/>
        <w:rPr>
          <w:rFonts w:ascii="Arial" w:hAnsi="Arial" w:cs="Arial"/>
          <w:sz w:val="22"/>
        </w:rPr>
      </w:pPr>
      <w:r w:rsidRPr="00CB6906">
        <w:rPr>
          <w:rFonts w:ascii="Arial" w:hAnsi="Arial" w:cs="Arial"/>
          <w:b/>
          <w:sz w:val="22"/>
        </w:rPr>
        <w:t xml:space="preserve">Table </w:t>
      </w:r>
      <w:r w:rsidR="005A5409" w:rsidRPr="00CB6906">
        <w:rPr>
          <w:rFonts w:ascii="Arial" w:hAnsi="Arial" w:cs="Arial"/>
          <w:b/>
          <w:sz w:val="22"/>
        </w:rPr>
        <w:t>S</w:t>
      </w:r>
      <w:r w:rsidR="00C2624C" w:rsidRPr="00CB6906">
        <w:rPr>
          <w:rFonts w:ascii="Arial" w:hAnsi="Arial" w:cs="Arial" w:hint="eastAsia"/>
          <w:b/>
          <w:sz w:val="22"/>
        </w:rPr>
        <w:t>2</w:t>
      </w:r>
      <w:r w:rsidRPr="00CB6906">
        <w:rPr>
          <w:rFonts w:ascii="Arial" w:hAnsi="Arial" w:cs="Arial"/>
          <w:sz w:val="22"/>
        </w:rPr>
        <w:t xml:space="preserve">. </w:t>
      </w:r>
      <w:r w:rsidR="0026246F" w:rsidRPr="00CB6906">
        <w:rPr>
          <w:rFonts w:ascii="Arial" w:hAnsi="Arial" w:cs="Arial"/>
          <w:sz w:val="22"/>
        </w:rPr>
        <w:t xml:space="preserve">List of SUMO1-associated proteins </w:t>
      </w:r>
      <w:r w:rsidR="00DC6549" w:rsidRPr="00CB6906">
        <w:rPr>
          <w:rFonts w:ascii="Arial" w:hAnsi="Arial" w:cs="Arial"/>
          <w:sz w:val="22"/>
        </w:rPr>
        <w:t xml:space="preserve">in the presence of EBNA1 </w:t>
      </w:r>
      <w:r w:rsidR="0026246F" w:rsidRPr="00CB6906">
        <w:rPr>
          <w:rFonts w:ascii="Arial" w:hAnsi="Arial" w:cs="Arial"/>
          <w:sz w:val="22"/>
        </w:rPr>
        <w:t>identified by Mass Spectrum analysis</w:t>
      </w:r>
    </w:p>
    <w:p w:rsidR="007F4828" w:rsidRPr="00CB6906" w:rsidRDefault="0026246F" w:rsidP="00533490">
      <w:pPr>
        <w:spacing w:line="480" w:lineRule="auto"/>
        <w:jc w:val="center"/>
        <w:rPr>
          <w:rFonts w:ascii="Arial" w:hAnsi="Arial" w:cs="Arial"/>
          <w:sz w:val="22"/>
        </w:rPr>
      </w:pPr>
      <w:r w:rsidRPr="00CB6906">
        <w:rPr>
          <w:rFonts w:ascii="Arial" w:hAnsi="Arial" w:cs="Arial"/>
          <w:sz w:val="22"/>
        </w:rPr>
        <w:t>with significantly difference (</w:t>
      </w:r>
      <w:r w:rsidRPr="00CB6906">
        <w:rPr>
          <w:rFonts w:ascii="Arial" w:hAnsi="Arial" w:cs="Arial"/>
          <w:sz w:val="22"/>
        </w:rPr>
        <w:sym w:font="Symbol" w:char="F0B3"/>
      </w:r>
      <w:r w:rsidRPr="00CB6906">
        <w:rPr>
          <w:rFonts w:ascii="Arial" w:hAnsi="Arial" w:cs="Arial"/>
          <w:sz w:val="22"/>
        </w:rPr>
        <w:t>2 fold)</w:t>
      </w:r>
      <w:r w:rsidR="007F4828" w:rsidRPr="00CB6906">
        <w:rPr>
          <w:rFonts w:ascii="Arial" w:hAnsi="Arial" w:cs="Arial"/>
          <w:sz w:val="22"/>
        </w:rPr>
        <w:t>.</w:t>
      </w:r>
    </w:p>
    <w:tbl>
      <w:tblPr>
        <w:tblStyle w:val="TableGrid"/>
        <w:tblpPr w:leftFromText="180" w:rightFromText="180" w:vertAnchor="text" w:horzAnchor="margin" w:tblpXSpec="center" w:tblpY="328"/>
        <w:tblW w:w="1049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5636"/>
        <w:gridCol w:w="1842"/>
        <w:gridCol w:w="1311"/>
      </w:tblGrid>
      <w:tr w:rsidR="00CB6906" w:rsidRPr="00CB6906" w:rsidTr="0053078A">
        <w:trPr>
          <w:trHeight w:val="640"/>
        </w:trPr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:rsidR="00DC6549" w:rsidRPr="00CB6906" w:rsidRDefault="00DC6549" w:rsidP="00533490">
            <w:pPr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rotein Name</w:t>
            </w:r>
          </w:p>
        </w:tc>
        <w:tc>
          <w:tcPr>
            <w:tcW w:w="5636" w:type="dxa"/>
            <w:tcBorders>
              <w:bottom w:val="single" w:sz="4" w:space="0" w:color="auto"/>
            </w:tcBorders>
            <w:vAlign w:val="center"/>
          </w:tcPr>
          <w:p w:rsidR="00DC6549" w:rsidRPr="00CB6906" w:rsidRDefault="00DC6549" w:rsidP="00533490">
            <w:pPr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Description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DC6549" w:rsidRPr="00CB6906" w:rsidRDefault="00DC6549" w:rsidP="0053078A">
            <w:pPr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Vector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:rsidR="00DC6549" w:rsidRPr="00CB6906" w:rsidRDefault="00DC6549" w:rsidP="0053078A">
            <w:pPr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EBNA1</w:t>
            </w:r>
          </w:p>
        </w:tc>
      </w:tr>
      <w:tr w:rsidR="00CB6906" w:rsidRPr="00CB6906" w:rsidTr="0053078A">
        <w:trPr>
          <w:trHeight w:val="486"/>
        </w:trPr>
        <w:tc>
          <w:tcPr>
            <w:tcW w:w="1702" w:type="dxa"/>
            <w:tcBorders>
              <w:bottom w:val="nil"/>
            </w:tcBorders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PL7</w:t>
            </w:r>
          </w:p>
        </w:tc>
        <w:tc>
          <w:tcPr>
            <w:tcW w:w="5636" w:type="dxa"/>
            <w:tcBorders>
              <w:bottom w:val="nil"/>
            </w:tcBorders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60S ribosomal protein L7</w:t>
            </w:r>
          </w:p>
        </w:tc>
        <w:tc>
          <w:tcPr>
            <w:tcW w:w="1842" w:type="dxa"/>
            <w:tcBorders>
              <w:bottom w:val="nil"/>
            </w:tcBorders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4</w:t>
            </w:r>
          </w:p>
        </w:tc>
        <w:tc>
          <w:tcPr>
            <w:tcW w:w="1311" w:type="dxa"/>
            <w:tcBorders>
              <w:bottom w:val="nil"/>
            </w:tcBorders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1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KRT2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Keratin, type II cytoskeletal 2 epiderma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6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HIST1H1T</w:t>
            </w:r>
          </w:p>
        </w:tc>
        <w:tc>
          <w:tcPr>
            <w:tcW w:w="5636" w:type="dxa"/>
            <w:tcBorders>
              <w:top w:val="nil"/>
              <w:bottom w:val="nil"/>
            </w:tcBorders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Histone H1t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5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PS5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40S ribosomal protein S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5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EEF1G</w:t>
            </w:r>
          </w:p>
        </w:tc>
        <w:tc>
          <w:tcPr>
            <w:tcW w:w="5636" w:type="dxa"/>
            <w:tcBorders>
              <w:top w:val="nil"/>
              <w:bottom w:val="nil"/>
            </w:tcBorders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Elongation factor 1-gamma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4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7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PL8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60S ribosomal protein L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2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YWHAE</w:t>
            </w:r>
          </w:p>
        </w:tc>
        <w:tc>
          <w:tcPr>
            <w:tcW w:w="5636" w:type="dxa"/>
            <w:tcBorders>
              <w:top w:val="nil"/>
              <w:bottom w:val="nil"/>
            </w:tcBorders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14-3-3 protein epsilon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1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PS3A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40S ribosomal protein S3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1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CT8</w:t>
            </w:r>
          </w:p>
        </w:tc>
        <w:tc>
          <w:tcPr>
            <w:tcW w:w="5636" w:type="dxa"/>
            <w:tcBorders>
              <w:top w:val="nil"/>
              <w:bottom w:val="nil"/>
            </w:tcBorders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-complex protein 1 subunit theta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1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ANGAP1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an GTPase-activating protein 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1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5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PL6</w:t>
            </w:r>
          </w:p>
        </w:tc>
        <w:tc>
          <w:tcPr>
            <w:tcW w:w="5636" w:type="dxa"/>
            <w:tcBorders>
              <w:top w:val="nil"/>
              <w:bottom w:val="nil"/>
            </w:tcBorders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60S ribosomal protein L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IGHG2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Ig gamma-2 chain C region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9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lastRenderedPageBreak/>
              <w:t>LDHB</w:t>
            </w:r>
          </w:p>
        </w:tc>
        <w:tc>
          <w:tcPr>
            <w:tcW w:w="5636" w:type="dxa"/>
            <w:tcBorders>
              <w:top w:val="nil"/>
              <w:bottom w:val="nil"/>
            </w:tcBorders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L-lactate dehydrogenase B chain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9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ALDO1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ransaldolas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9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HSP90AA1</w:t>
            </w:r>
          </w:p>
        </w:tc>
        <w:tc>
          <w:tcPr>
            <w:tcW w:w="5636" w:type="dxa"/>
            <w:tcBorders>
              <w:top w:val="nil"/>
              <w:bottom w:val="nil"/>
            </w:tcBorders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Heat shock protein HSP 90-alpha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8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LC25A3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hosphate carrier protein, mitochondria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8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P53</w:t>
            </w:r>
          </w:p>
        </w:tc>
        <w:tc>
          <w:tcPr>
            <w:tcW w:w="5636" w:type="dxa"/>
            <w:tcBorders>
              <w:top w:val="nil"/>
              <w:bottom w:val="nil"/>
            </w:tcBorders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ellular tumor antigen p5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8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A2G4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roliferation-associated protein 2G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8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HNRNPF</w:t>
            </w:r>
          </w:p>
        </w:tc>
        <w:tc>
          <w:tcPr>
            <w:tcW w:w="5636" w:type="dxa"/>
            <w:tcBorders>
              <w:top w:val="nil"/>
              <w:bottom w:val="nil"/>
            </w:tcBorders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Heterogeneous nuclear ribonucleoprotein F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7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NONO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Non-POU domain-containing octamer-binding protein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6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CT2</w:t>
            </w:r>
          </w:p>
        </w:tc>
        <w:tc>
          <w:tcPr>
            <w:tcW w:w="5636" w:type="dxa"/>
            <w:tcBorders>
              <w:top w:val="nil"/>
              <w:bottom w:val="nil"/>
            </w:tcBorders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6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CT7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-complex protein 1 subunit et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6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VIM</w:t>
            </w:r>
          </w:p>
        </w:tc>
        <w:tc>
          <w:tcPr>
            <w:tcW w:w="5636" w:type="dxa"/>
            <w:tcBorders>
              <w:top w:val="nil"/>
              <w:bottom w:val="nil"/>
            </w:tcBorders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Vimentin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6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KRT6A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Keratin, type II cytoskeletal 6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5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IMBP2</w:t>
            </w:r>
          </w:p>
        </w:tc>
        <w:tc>
          <w:tcPr>
            <w:tcW w:w="5636" w:type="dxa"/>
            <w:tcBorders>
              <w:top w:val="nil"/>
              <w:bottom w:val="nil"/>
            </w:tcBorders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IMS-binding protein 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3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ND1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taphylococcal nuclease domain-containing protein 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3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DHX9</w:t>
            </w:r>
          </w:p>
        </w:tc>
        <w:tc>
          <w:tcPr>
            <w:tcW w:w="5636" w:type="dxa"/>
            <w:tcBorders>
              <w:top w:val="nil"/>
              <w:bottom w:val="nil"/>
            </w:tcBorders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ATP-dependent RNA helicase A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2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F3B1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plicing factor 3B subunit 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2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UMO1</w:t>
            </w:r>
          </w:p>
        </w:tc>
        <w:tc>
          <w:tcPr>
            <w:tcW w:w="5636" w:type="dxa"/>
            <w:tcBorders>
              <w:top w:val="nil"/>
              <w:bottom w:val="nil"/>
            </w:tcBorders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mall ubiquitin-related modifier 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3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3.79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lastRenderedPageBreak/>
              <w:t>ACTB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Actin, cytoplasmic 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6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1.14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HSPA5</w:t>
            </w:r>
          </w:p>
        </w:tc>
        <w:tc>
          <w:tcPr>
            <w:tcW w:w="5636" w:type="dxa"/>
            <w:tcBorders>
              <w:top w:val="nil"/>
              <w:bottom w:val="nil"/>
            </w:tcBorders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78 kDa glucose-regulated protein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86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KRT10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Keratin, type I cytoskeletal 1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1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82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KRT1</w:t>
            </w:r>
          </w:p>
        </w:tc>
        <w:tc>
          <w:tcPr>
            <w:tcW w:w="5636" w:type="dxa"/>
            <w:tcBorders>
              <w:top w:val="nil"/>
              <w:bottom w:val="nil"/>
            </w:tcBorders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Keratin, type II cytoskeletal 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7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79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HSPA9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tress-70 protein, mitochondria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4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76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UBB4A</w:t>
            </w:r>
          </w:p>
        </w:tc>
        <w:tc>
          <w:tcPr>
            <w:tcW w:w="5636" w:type="dxa"/>
            <w:tcBorders>
              <w:top w:val="nil"/>
              <w:bottom w:val="nil"/>
            </w:tcBorders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ubulin beta-4A chain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67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HIST1H2AB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Histone H2A type 1-B/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54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UBA1A</w:t>
            </w:r>
          </w:p>
        </w:tc>
        <w:tc>
          <w:tcPr>
            <w:tcW w:w="5636" w:type="dxa"/>
            <w:tcBorders>
              <w:top w:val="nil"/>
              <w:bottom w:val="nil"/>
            </w:tcBorders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ubulin alpha-1A chain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47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PS16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40S ribosomal protein S1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45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LC25A5</w:t>
            </w:r>
          </w:p>
        </w:tc>
        <w:tc>
          <w:tcPr>
            <w:tcW w:w="5636" w:type="dxa"/>
            <w:tcBorders>
              <w:top w:val="nil"/>
              <w:bottom w:val="nil"/>
            </w:tcBorders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ADP/ATP translocase 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33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PLP0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60S acidic ribosomal protein P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32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UMO2</w:t>
            </w:r>
          </w:p>
        </w:tc>
        <w:tc>
          <w:tcPr>
            <w:tcW w:w="5636" w:type="dxa"/>
            <w:tcBorders>
              <w:top w:val="nil"/>
              <w:bottom w:val="nil"/>
            </w:tcBorders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mall ubiquitin-related modifier 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32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HSP90AB1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Heat shock protein HSP 90-bet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31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5636" w:type="dxa"/>
            <w:tcBorders>
              <w:top w:val="nil"/>
              <w:bottom w:val="nil"/>
            </w:tcBorders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Ig kappa chain V-II region Cum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7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ATP5B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ATP synthase subunit beta, mitochondria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5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HIST1H2BB</w:t>
            </w:r>
          </w:p>
        </w:tc>
        <w:tc>
          <w:tcPr>
            <w:tcW w:w="5636" w:type="dxa"/>
            <w:tcBorders>
              <w:top w:val="nil"/>
              <w:bottom w:val="nil"/>
            </w:tcBorders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Histone H2B type 1-B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4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HNRNPH1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Heterogeneous nuclear ribonucleoprotein H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1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lastRenderedPageBreak/>
              <w:t>HNRNPC</w:t>
            </w:r>
          </w:p>
        </w:tc>
        <w:tc>
          <w:tcPr>
            <w:tcW w:w="5636" w:type="dxa"/>
            <w:tcBorders>
              <w:top w:val="nil"/>
              <w:bottom w:val="nil"/>
            </w:tcBorders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Heterogeneous nuclear ribonucleoproteins C1/C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1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HNRNPK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Heterogeneous nuclear ribonucleoprotein K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1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PSA</w:t>
            </w:r>
          </w:p>
        </w:tc>
        <w:tc>
          <w:tcPr>
            <w:tcW w:w="5636" w:type="dxa"/>
            <w:tcBorders>
              <w:top w:val="nil"/>
              <w:bottom w:val="nil"/>
            </w:tcBorders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40S ribosomal protein S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1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PL27A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60S ribosomal protein L27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PL12</w:t>
            </w:r>
          </w:p>
        </w:tc>
        <w:tc>
          <w:tcPr>
            <w:tcW w:w="5636" w:type="dxa"/>
            <w:tcBorders>
              <w:top w:val="nil"/>
              <w:bottom w:val="nil"/>
            </w:tcBorders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60S ribosomal protein L1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9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PL24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60S ribosomal protein L2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9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PS18</w:t>
            </w:r>
          </w:p>
        </w:tc>
        <w:tc>
          <w:tcPr>
            <w:tcW w:w="5636" w:type="dxa"/>
            <w:tcBorders>
              <w:top w:val="nil"/>
              <w:bottom w:val="nil"/>
            </w:tcBorders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40S ribosomal protein S1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9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PL11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60S ribosomal protein L1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7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PL18</w:t>
            </w:r>
          </w:p>
        </w:tc>
        <w:tc>
          <w:tcPr>
            <w:tcW w:w="5636" w:type="dxa"/>
            <w:tcBorders>
              <w:top w:val="nil"/>
              <w:bottom w:val="nil"/>
            </w:tcBorders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60S ribosomal protein L1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6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HSPB1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Heat shock protein beta-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5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NDUFB9</w:t>
            </w:r>
          </w:p>
        </w:tc>
        <w:tc>
          <w:tcPr>
            <w:tcW w:w="5636" w:type="dxa"/>
            <w:tcBorders>
              <w:top w:val="nil"/>
              <w:bottom w:val="nil"/>
            </w:tcBorders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NADH dehydrogenase [ubiquinone] 1 beta subcomplex subunit 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5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PS9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40S ribosomal protein S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5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EEF1A1</w:t>
            </w:r>
          </w:p>
        </w:tc>
        <w:tc>
          <w:tcPr>
            <w:tcW w:w="5636" w:type="dxa"/>
            <w:tcBorders>
              <w:top w:val="nil"/>
              <w:bottom w:val="nil"/>
            </w:tcBorders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Elongation factor 1-alpha 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4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ENO1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Alpha-enolas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4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GSTP1</w:t>
            </w:r>
          </w:p>
        </w:tc>
        <w:tc>
          <w:tcPr>
            <w:tcW w:w="5636" w:type="dxa"/>
            <w:tcBorders>
              <w:top w:val="nil"/>
              <w:bottom w:val="nil"/>
            </w:tcBorders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Glutathione S-transferase P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4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PIB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eptidyl-prolyl cis-trans isomerase B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4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PS8</w:t>
            </w:r>
          </w:p>
        </w:tc>
        <w:tc>
          <w:tcPr>
            <w:tcW w:w="5636" w:type="dxa"/>
            <w:tcBorders>
              <w:top w:val="nil"/>
              <w:bottom w:val="nil"/>
            </w:tcBorders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40S ribosomal protein S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4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lastRenderedPageBreak/>
              <w:t>DDX17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robable ATP-dependent RNA helicase DDX1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3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PS3</w:t>
            </w:r>
          </w:p>
        </w:tc>
        <w:tc>
          <w:tcPr>
            <w:tcW w:w="5636" w:type="dxa"/>
            <w:tcBorders>
              <w:top w:val="nil"/>
              <w:bottom w:val="nil"/>
            </w:tcBorders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40S ribosomal protein S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3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MEM109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ransmembrane protein 10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3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KM</w:t>
            </w:r>
          </w:p>
        </w:tc>
        <w:tc>
          <w:tcPr>
            <w:tcW w:w="5636" w:type="dxa"/>
            <w:tcBorders>
              <w:top w:val="nil"/>
              <w:bottom w:val="nil"/>
            </w:tcBorders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yruvate kinase PKM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2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RDX3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hioredoxin-dependent peroxide reductase, mitochondria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2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DPM1</w:t>
            </w:r>
          </w:p>
        </w:tc>
        <w:tc>
          <w:tcPr>
            <w:tcW w:w="5636" w:type="dxa"/>
            <w:tcBorders>
              <w:top w:val="nil"/>
              <w:bottom w:val="nil"/>
            </w:tcBorders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Dolichol-phosphate mannosyltransferase subunit 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1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ECHS1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Enoyl-CoA hydratase, mitochondria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1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HB</w:t>
            </w:r>
          </w:p>
        </w:tc>
        <w:tc>
          <w:tcPr>
            <w:tcW w:w="5636" w:type="dxa"/>
            <w:tcBorders>
              <w:top w:val="nil"/>
              <w:bottom w:val="nil"/>
            </w:tcBorders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rohibitin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1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PL7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60S ribosomal protein L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1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PL7A</w:t>
            </w:r>
          </w:p>
        </w:tc>
        <w:tc>
          <w:tcPr>
            <w:tcW w:w="5636" w:type="dxa"/>
            <w:tcBorders>
              <w:top w:val="nil"/>
              <w:bottom w:val="nil"/>
            </w:tcBorders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60S ribosomal protein L7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1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PS2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40S ribosomal protein S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1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PS4X</w:t>
            </w:r>
          </w:p>
        </w:tc>
        <w:tc>
          <w:tcPr>
            <w:tcW w:w="5636" w:type="dxa"/>
            <w:tcBorders>
              <w:top w:val="nil"/>
              <w:bottom w:val="nil"/>
            </w:tcBorders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40S ribosomal protein S4, X isoform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1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CT3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-complex protein 1 subunit gamm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1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CT8</w:t>
            </w:r>
          </w:p>
        </w:tc>
        <w:tc>
          <w:tcPr>
            <w:tcW w:w="5636" w:type="dxa"/>
            <w:tcBorders>
              <w:top w:val="nil"/>
              <w:bottom w:val="nil"/>
            </w:tcBorders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-complex protein 1 subunit thet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1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LRRC59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Leucine-rich repeat-containing protein 5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HNRNPD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Heterogeneous nuclear ribonucleoprotein D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9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HNRNPM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Heterogeneous nuclear ribonucleoprotein M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9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lastRenderedPageBreak/>
              <w:t>MDH2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Malate dehydrogenase, mitochondria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9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CBP2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oly(rC)-binding protein 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9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PP1CC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erine/threonine-protein phosphatase PP1-gamma catalytic subunit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9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ILF2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Interleukin enhancer-binding factor 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8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DHB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yruvate dehydrogenase E1 component subunit beta, mitochondria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8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DDX39A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ATP-dependent RNA helicase DDX39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7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UFM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Elongation factor Tu, mitochondria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7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EIF4A1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Eukaryotic initiation factor 4A-I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7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DIA6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rotein disulfide-isomerase A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7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AHCY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Adenosylhomocysteinas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7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G3BP1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as GTPase-activating protein-binding protein 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6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DDOST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Dolichyl-diphosphooligosaccharide--protein glycosyltransferase 48 kDa subunit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6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CT6A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-complex protein 1 subunit zet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6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ANX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alnexin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5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EZR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Ezrin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5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lastRenderedPageBreak/>
              <w:t>PDIA4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rotein disulfide-isomerase A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5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KT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ransketolas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5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ANBP2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E3 SUMO-protein ligase RanBP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2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4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MCM3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DNA replication licensing factor MCM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4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NCL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Nucleolin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4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ALDH18A1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Delta-1-pyrroline-5-carboxylate synthas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4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SRP1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FACT complex subunit SSRP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4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ARS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hreonine--tRNA ligase, cytoplasmic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4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RIM28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ranscription intermediary factor 1-bet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4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MTHFD1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-1-tetrahydrofolate synthase, cytoplasmic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3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GTF2I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General transcription factor II-I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3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KPNB1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Importin subunit beta-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3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MATR3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Matrin-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3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UBA1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Ubiquitin-like modifier-activating enzyme 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3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ABCC9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ATP-binding cassette sub-family C member 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2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LTC</w:t>
            </w:r>
          </w:p>
        </w:tc>
        <w:tc>
          <w:tcPr>
            <w:tcW w:w="56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lathrin heavy chain 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2</w:t>
            </w:r>
          </w:p>
        </w:tc>
      </w:tr>
      <w:tr w:rsidR="00CB6906" w:rsidRPr="00CB6906" w:rsidTr="0053078A">
        <w:tc>
          <w:tcPr>
            <w:tcW w:w="170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AD</w:t>
            </w:r>
          </w:p>
        </w:tc>
        <w:tc>
          <w:tcPr>
            <w:tcW w:w="563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DC6549" w:rsidRPr="00CB6906" w:rsidRDefault="00DC6549" w:rsidP="00533490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AD protein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C6549" w:rsidRPr="00CB6906" w:rsidRDefault="00DC6549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1</w:t>
            </w:r>
          </w:p>
        </w:tc>
      </w:tr>
    </w:tbl>
    <w:p w:rsidR="007F4828" w:rsidRPr="00CB6906" w:rsidRDefault="007F4828" w:rsidP="00533490">
      <w:pPr>
        <w:jc w:val="left"/>
        <w:rPr>
          <w:rFonts w:ascii="Arial" w:hAnsi="Arial" w:cs="Arial"/>
          <w:sz w:val="22"/>
        </w:rPr>
      </w:pPr>
    </w:p>
    <w:p w:rsidR="007F4828" w:rsidRPr="00CB6906" w:rsidRDefault="007F4828" w:rsidP="00533490">
      <w:pPr>
        <w:jc w:val="left"/>
        <w:rPr>
          <w:rFonts w:ascii="Arial" w:hAnsi="Arial" w:cs="Arial"/>
          <w:sz w:val="22"/>
        </w:rPr>
      </w:pPr>
    </w:p>
    <w:p w:rsidR="007F4828" w:rsidRPr="00CB6906" w:rsidRDefault="007F4828" w:rsidP="00533490">
      <w:pPr>
        <w:jc w:val="left"/>
        <w:rPr>
          <w:rFonts w:ascii="Arial" w:hAnsi="Arial" w:cs="Arial"/>
          <w:sz w:val="22"/>
        </w:rPr>
      </w:pPr>
    </w:p>
    <w:p w:rsidR="007F4828" w:rsidRPr="00CB6906" w:rsidRDefault="007F4828" w:rsidP="00533490">
      <w:pPr>
        <w:jc w:val="left"/>
        <w:rPr>
          <w:rFonts w:ascii="Arial" w:hAnsi="Arial" w:cs="Arial"/>
          <w:sz w:val="22"/>
        </w:rPr>
      </w:pPr>
    </w:p>
    <w:p w:rsidR="007F4828" w:rsidRPr="00CB6906" w:rsidRDefault="007F4828" w:rsidP="00533490">
      <w:pPr>
        <w:jc w:val="left"/>
        <w:rPr>
          <w:rFonts w:ascii="Arial" w:hAnsi="Arial" w:cs="Arial"/>
          <w:sz w:val="22"/>
        </w:rPr>
      </w:pPr>
    </w:p>
    <w:p w:rsidR="007F4828" w:rsidRPr="00CB6906" w:rsidRDefault="007F4828" w:rsidP="00533490">
      <w:pPr>
        <w:jc w:val="left"/>
        <w:rPr>
          <w:rFonts w:ascii="Arial" w:hAnsi="Arial" w:cs="Arial"/>
          <w:sz w:val="22"/>
        </w:rPr>
      </w:pPr>
    </w:p>
    <w:p w:rsidR="007F4828" w:rsidRPr="00CB6906" w:rsidRDefault="007F4828" w:rsidP="00533490">
      <w:pPr>
        <w:jc w:val="left"/>
        <w:rPr>
          <w:rFonts w:ascii="Arial" w:hAnsi="Arial" w:cs="Arial"/>
          <w:sz w:val="22"/>
        </w:rPr>
      </w:pPr>
    </w:p>
    <w:p w:rsidR="007F4828" w:rsidRPr="00CB6906" w:rsidRDefault="007F4828" w:rsidP="00533490">
      <w:pPr>
        <w:jc w:val="left"/>
        <w:rPr>
          <w:rFonts w:ascii="Arial" w:hAnsi="Arial" w:cs="Arial"/>
          <w:sz w:val="22"/>
        </w:rPr>
      </w:pPr>
    </w:p>
    <w:p w:rsidR="007F4828" w:rsidRPr="00CB6906" w:rsidRDefault="007F4828" w:rsidP="00533490">
      <w:pPr>
        <w:jc w:val="left"/>
        <w:rPr>
          <w:rFonts w:ascii="Arial" w:hAnsi="Arial" w:cs="Arial"/>
          <w:sz w:val="22"/>
        </w:rPr>
      </w:pPr>
    </w:p>
    <w:p w:rsidR="007F4828" w:rsidRPr="00CB6906" w:rsidRDefault="007F4828" w:rsidP="00533490">
      <w:pPr>
        <w:jc w:val="left"/>
        <w:rPr>
          <w:rFonts w:ascii="Arial" w:hAnsi="Arial" w:cs="Arial"/>
          <w:sz w:val="22"/>
        </w:rPr>
      </w:pPr>
    </w:p>
    <w:p w:rsidR="007F4828" w:rsidRPr="00CB6906" w:rsidRDefault="007F4828" w:rsidP="00533490">
      <w:pPr>
        <w:jc w:val="left"/>
        <w:rPr>
          <w:rFonts w:ascii="Arial" w:hAnsi="Arial" w:cs="Arial"/>
          <w:sz w:val="22"/>
        </w:rPr>
      </w:pPr>
    </w:p>
    <w:p w:rsidR="007F4828" w:rsidRPr="00CB6906" w:rsidRDefault="007F4828" w:rsidP="00533490">
      <w:pPr>
        <w:jc w:val="left"/>
        <w:rPr>
          <w:rFonts w:ascii="Arial" w:hAnsi="Arial" w:cs="Arial"/>
          <w:sz w:val="22"/>
        </w:rPr>
      </w:pPr>
    </w:p>
    <w:p w:rsidR="007F4828" w:rsidRPr="00CB6906" w:rsidRDefault="007F4828" w:rsidP="00533490">
      <w:pPr>
        <w:jc w:val="left"/>
        <w:rPr>
          <w:rFonts w:ascii="Arial" w:hAnsi="Arial" w:cs="Arial"/>
          <w:sz w:val="22"/>
        </w:rPr>
      </w:pPr>
    </w:p>
    <w:p w:rsidR="007F4828" w:rsidRPr="00CB6906" w:rsidRDefault="007F4828" w:rsidP="00533490">
      <w:pPr>
        <w:jc w:val="left"/>
        <w:rPr>
          <w:rFonts w:ascii="Arial" w:hAnsi="Arial" w:cs="Arial"/>
          <w:sz w:val="22"/>
        </w:rPr>
      </w:pPr>
    </w:p>
    <w:p w:rsidR="007F4828" w:rsidRPr="00CB6906" w:rsidRDefault="007F4828" w:rsidP="00533490">
      <w:pPr>
        <w:jc w:val="left"/>
        <w:rPr>
          <w:rFonts w:ascii="Arial" w:hAnsi="Arial" w:cs="Arial"/>
          <w:sz w:val="22"/>
        </w:rPr>
      </w:pPr>
    </w:p>
    <w:p w:rsidR="007F4828" w:rsidRPr="00CB6906" w:rsidRDefault="007F4828" w:rsidP="00533490">
      <w:pPr>
        <w:jc w:val="left"/>
        <w:rPr>
          <w:rFonts w:ascii="Arial" w:hAnsi="Arial" w:cs="Arial"/>
          <w:sz w:val="22"/>
        </w:rPr>
      </w:pPr>
    </w:p>
    <w:p w:rsidR="007F4828" w:rsidRPr="00CB6906" w:rsidRDefault="007F4828" w:rsidP="00533490">
      <w:pPr>
        <w:jc w:val="left"/>
        <w:rPr>
          <w:rFonts w:ascii="Arial" w:hAnsi="Arial" w:cs="Arial"/>
          <w:sz w:val="22"/>
        </w:rPr>
      </w:pPr>
    </w:p>
    <w:p w:rsidR="007F4828" w:rsidRPr="00CB6906" w:rsidRDefault="007F4828" w:rsidP="00533490">
      <w:pPr>
        <w:jc w:val="left"/>
        <w:rPr>
          <w:rFonts w:ascii="Arial" w:hAnsi="Arial" w:cs="Arial"/>
          <w:sz w:val="22"/>
        </w:rPr>
      </w:pPr>
    </w:p>
    <w:p w:rsidR="005474E4" w:rsidRPr="00CB6906" w:rsidRDefault="005474E4" w:rsidP="00533490">
      <w:pPr>
        <w:jc w:val="left"/>
        <w:rPr>
          <w:rFonts w:ascii="Arial" w:hAnsi="Arial" w:cs="Arial"/>
          <w:sz w:val="22"/>
        </w:rPr>
      </w:pPr>
    </w:p>
    <w:p w:rsidR="005474E4" w:rsidRPr="00CB6906" w:rsidRDefault="005474E4" w:rsidP="00533490">
      <w:pPr>
        <w:jc w:val="left"/>
        <w:rPr>
          <w:rFonts w:ascii="Arial" w:hAnsi="Arial" w:cs="Arial"/>
          <w:sz w:val="22"/>
        </w:rPr>
      </w:pPr>
    </w:p>
    <w:p w:rsidR="005474E4" w:rsidRPr="00CB6906" w:rsidRDefault="005474E4" w:rsidP="00533490">
      <w:pPr>
        <w:jc w:val="left"/>
        <w:rPr>
          <w:rFonts w:ascii="Arial" w:hAnsi="Arial" w:cs="Arial"/>
          <w:sz w:val="22"/>
        </w:rPr>
      </w:pPr>
    </w:p>
    <w:p w:rsidR="007F4828" w:rsidRPr="00CB6906" w:rsidRDefault="007F4828" w:rsidP="00533490">
      <w:pPr>
        <w:jc w:val="left"/>
        <w:rPr>
          <w:rFonts w:ascii="Arial" w:hAnsi="Arial" w:cs="Arial"/>
          <w:sz w:val="22"/>
        </w:rPr>
      </w:pPr>
    </w:p>
    <w:p w:rsidR="007F4828" w:rsidRPr="00CB6906" w:rsidRDefault="007F4828" w:rsidP="00533490">
      <w:pPr>
        <w:jc w:val="left"/>
        <w:rPr>
          <w:rFonts w:ascii="Arial" w:hAnsi="Arial" w:cs="Arial"/>
          <w:sz w:val="22"/>
        </w:rPr>
      </w:pPr>
    </w:p>
    <w:p w:rsidR="007F4828" w:rsidRPr="00CB6906" w:rsidRDefault="007F4828" w:rsidP="00533490">
      <w:pPr>
        <w:jc w:val="left"/>
        <w:rPr>
          <w:rFonts w:ascii="Arial" w:hAnsi="Arial" w:cs="Arial"/>
          <w:sz w:val="22"/>
        </w:rPr>
      </w:pPr>
    </w:p>
    <w:p w:rsidR="007F4828" w:rsidRPr="00CB6906" w:rsidRDefault="007F4828" w:rsidP="00533490">
      <w:pPr>
        <w:jc w:val="left"/>
        <w:rPr>
          <w:rFonts w:ascii="Arial" w:hAnsi="Arial" w:cs="Arial"/>
          <w:sz w:val="22"/>
        </w:rPr>
      </w:pPr>
      <w:bookmarkStart w:id="0" w:name="_GoBack"/>
      <w:bookmarkEnd w:id="0"/>
    </w:p>
    <w:sectPr w:rsidR="007F4828" w:rsidRPr="00CB6906" w:rsidSect="007B3CAC"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0B55" w:rsidRDefault="00F50B55">
      <w:r>
        <w:separator/>
      </w:r>
    </w:p>
  </w:endnote>
  <w:endnote w:type="continuationSeparator" w:id="0">
    <w:p w:rsidR="00F50B55" w:rsidRDefault="00F50B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93767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6732E" w:rsidRDefault="00D6732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3CA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6732E" w:rsidRDefault="00D673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0B55" w:rsidRDefault="00F50B55">
      <w:r>
        <w:separator/>
      </w:r>
    </w:p>
  </w:footnote>
  <w:footnote w:type="continuationSeparator" w:id="0">
    <w:p w:rsidR="00F50B55" w:rsidRDefault="00F50B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912"/>
    <w:rsid w:val="0000489A"/>
    <w:rsid w:val="00036952"/>
    <w:rsid w:val="00037DBC"/>
    <w:rsid w:val="000A1A34"/>
    <w:rsid w:val="000B3530"/>
    <w:rsid w:val="000D491C"/>
    <w:rsid w:val="000F2488"/>
    <w:rsid w:val="0011659F"/>
    <w:rsid w:val="00130363"/>
    <w:rsid w:val="00136396"/>
    <w:rsid w:val="001431FE"/>
    <w:rsid w:val="00144259"/>
    <w:rsid w:val="00157108"/>
    <w:rsid w:val="00175544"/>
    <w:rsid w:val="00192AF5"/>
    <w:rsid w:val="001A1743"/>
    <w:rsid w:val="001A3ABD"/>
    <w:rsid w:val="001A6425"/>
    <w:rsid w:val="001B0107"/>
    <w:rsid w:val="001B5BC1"/>
    <w:rsid w:val="001C2514"/>
    <w:rsid w:val="001C2BB7"/>
    <w:rsid w:val="001C63D0"/>
    <w:rsid w:val="001D3223"/>
    <w:rsid w:val="001D75BD"/>
    <w:rsid w:val="001E6B6E"/>
    <w:rsid w:val="00204F61"/>
    <w:rsid w:val="0022548C"/>
    <w:rsid w:val="0022649A"/>
    <w:rsid w:val="0024024C"/>
    <w:rsid w:val="002510FD"/>
    <w:rsid w:val="0026246F"/>
    <w:rsid w:val="002875D3"/>
    <w:rsid w:val="002957E9"/>
    <w:rsid w:val="002B76FE"/>
    <w:rsid w:val="00311209"/>
    <w:rsid w:val="00337ADA"/>
    <w:rsid w:val="00351874"/>
    <w:rsid w:val="0037099F"/>
    <w:rsid w:val="0037785D"/>
    <w:rsid w:val="003805DD"/>
    <w:rsid w:val="0038565B"/>
    <w:rsid w:val="00394444"/>
    <w:rsid w:val="003B5125"/>
    <w:rsid w:val="003C443B"/>
    <w:rsid w:val="003D6890"/>
    <w:rsid w:val="004379B0"/>
    <w:rsid w:val="004645D7"/>
    <w:rsid w:val="00493692"/>
    <w:rsid w:val="004C2D04"/>
    <w:rsid w:val="0050013F"/>
    <w:rsid w:val="005219D6"/>
    <w:rsid w:val="00522357"/>
    <w:rsid w:val="0053078A"/>
    <w:rsid w:val="00533490"/>
    <w:rsid w:val="005474E4"/>
    <w:rsid w:val="005A106F"/>
    <w:rsid w:val="005A5409"/>
    <w:rsid w:val="005D2E52"/>
    <w:rsid w:val="00612F6C"/>
    <w:rsid w:val="00621909"/>
    <w:rsid w:val="006343FE"/>
    <w:rsid w:val="0064627A"/>
    <w:rsid w:val="00657E33"/>
    <w:rsid w:val="0069315F"/>
    <w:rsid w:val="006A0B09"/>
    <w:rsid w:val="006B0B39"/>
    <w:rsid w:val="006D1864"/>
    <w:rsid w:val="006D42F1"/>
    <w:rsid w:val="006D46AD"/>
    <w:rsid w:val="0071439C"/>
    <w:rsid w:val="00721A14"/>
    <w:rsid w:val="00782897"/>
    <w:rsid w:val="007B3CAC"/>
    <w:rsid w:val="007B5896"/>
    <w:rsid w:val="007B6311"/>
    <w:rsid w:val="007B7912"/>
    <w:rsid w:val="007B7E97"/>
    <w:rsid w:val="007F4828"/>
    <w:rsid w:val="00803C45"/>
    <w:rsid w:val="0082327A"/>
    <w:rsid w:val="00870A4E"/>
    <w:rsid w:val="00873207"/>
    <w:rsid w:val="00893759"/>
    <w:rsid w:val="008D4DD5"/>
    <w:rsid w:val="009103A3"/>
    <w:rsid w:val="009512D5"/>
    <w:rsid w:val="00974769"/>
    <w:rsid w:val="009B00E8"/>
    <w:rsid w:val="009B39E2"/>
    <w:rsid w:val="009C798B"/>
    <w:rsid w:val="009D0AA5"/>
    <w:rsid w:val="009D160A"/>
    <w:rsid w:val="009F6712"/>
    <w:rsid w:val="00A01FAE"/>
    <w:rsid w:val="00A03A7B"/>
    <w:rsid w:val="00A654E2"/>
    <w:rsid w:val="00A73F0D"/>
    <w:rsid w:val="00A9495D"/>
    <w:rsid w:val="00AB0DEB"/>
    <w:rsid w:val="00AB7A9F"/>
    <w:rsid w:val="00AC6C31"/>
    <w:rsid w:val="00B00B5A"/>
    <w:rsid w:val="00B12157"/>
    <w:rsid w:val="00B13C78"/>
    <w:rsid w:val="00B16214"/>
    <w:rsid w:val="00B52879"/>
    <w:rsid w:val="00B61BEB"/>
    <w:rsid w:val="00BA0539"/>
    <w:rsid w:val="00BA3D06"/>
    <w:rsid w:val="00BB61B8"/>
    <w:rsid w:val="00BC6BF6"/>
    <w:rsid w:val="00BE3B1C"/>
    <w:rsid w:val="00BF29DA"/>
    <w:rsid w:val="00C108AE"/>
    <w:rsid w:val="00C2624C"/>
    <w:rsid w:val="00C478A9"/>
    <w:rsid w:val="00C53DAD"/>
    <w:rsid w:val="00C959B2"/>
    <w:rsid w:val="00CB5BEC"/>
    <w:rsid w:val="00CB6906"/>
    <w:rsid w:val="00CB73BD"/>
    <w:rsid w:val="00CE63D9"/>
    <w:rsid w:val="00CF52C1"/>
    <w:rsid w:val="00D13EFD"/>
    <w:rsid w:val="00D31AC3"/>
    <w:rsid w:val="00D33CC1"/>
    <w:rsid w:val="00D6732E"/>
    <w:rsid w:val="00D7043E"/>
    <w:rsid w:val="00D838C2"/>
    <w:rsid w:val="00D90235"/>
    <w:rsid w:val="00DA7EB7"/>
    <w:rsid w:val="00DB26B9"/>
    <w:rsid w:val="00DC6549"/>
    <w:rsid w:val="00DD68E9"/>
    <w:rsid w:val="00DE3221"/>
    <w:rsid w:val="00DF3475"/>
    <w:rsid w:val="00E05784"/>
    <w:rsid w:val="00E11185"/>
    <w:rsid w:val="00E44997"/>
    <w:rsid w:val="00E56615"/>
    <w:rsid w:val="00E613F2"/>
    <w:rsid w:val="00E75FC0"/>
    <w:rsid w:val="00EC1759"/>
    <w:rsid w:val="00ED6D36"/>
    <w:rsid w:val="00EE2D21"/>
    <w:rsid w:val="00F11386"/>
    <w:rsid w:val="00F327AA"/>
    <w:rsid w:val="00F43DDF"/>
    <w:rsid w:val="00F50B55"/>
    <w:rsid w:val="00F56709"/>
    <w:rsid w:val="00F9215B"/>
    <w:rsid w:val="00FC3178"/>
    <w:rsid w:val="00FF5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91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B791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B7912"/>
    <w:rPr>
      <w:rFonts w:ascii="宋体" w:eastAsia="宋体" w:hAnsi="宋体" w:cs="宋体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F48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4828"/>
    <w:rPr>
      <w:rFonts w:ascii="Calibri" w:eastAsia="宋体" w:hAnsi="Calibri" w:cs="Times New Roman"/>
      <w:sz w:val="18"/>
      <w:szCs w:val="18"/>
    </w:rPr>
  </w:style>
  <w:style w:type="table" w:styleId="TableGrid">
    <w:name w:val="Table Grid"/>
    <w:basedOn w:val="TableNormal"/>
    <w:uiPriority w:val="59"/>
    <w:rsid w:val="007F48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1A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1A34"/>
    <w:rPr>
      <w:rFonts w:ascii="Calibri" w:eastAsia="宋体" w:hAnsi="Calibri" w:cs="Times New Roman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D6732E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D6732E"/>
    <w:rPr>
      <w:rFonts w:ascii="Times New Roman" w:eastAsia="宋体" w:hAnsi="Times New Roman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91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B791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B7912"/>
    <w:rPr>
      <w:rFonts w:ascii="宋体" w:eastAsia="宋体" w:hAnsi="宋体" w:cs="宋体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F48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4828"/>
    <w:rPr>
      <w:rFonts w:ascii="Calibri" w:eastAsia="宋体" w:hAnsi="Calibri" w:cs="Times New Roman"/>
      <w:sz w:val="18"/>
      <w:szCs w:val="18"/>
    </w:rPr>
  </w:style>
  <w:style w:type="table" w:styleId="TableGrid">
    <w:name w:val="Table Grid"/>
    <w:basedOn w:val="TableNormal"/>
    <w:uiPriority w:val="59"/>
    <w:rsid w:val="007F48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1A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1A34"/>
    <w:rPr>
      <w:rFonts w:ascii="Calibri" w:eastAsia="宋体" w:hAnsi="Calibri" w:cs="Times New Roman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D6732E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D6732E"/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68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4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C432BD-7A1D-4512-B9A4-2F484E3106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88</Words>
  <Characters>449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liang</dc:creator>
  <cp:lastModifiedBy>windows 7</cp:lastModifiedBy>
  <cp:revision>2</cp:revision>
  <dcterms:created xsi:type="dcterms:W3CDTF">2020-03-10T02:29:00Z</dcterms:created>
  <dcterms:modified xsi:type="dcterms:W3CDTF">2020-03-10T02:29:00Z</dcterms:modified>
</cp:coreProperties>
</file>